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9147" w14:textId="57564231" w:rsidR="000C65E0" w:rsidRDefault="000C65E0" w:rsidP="000C65E0">
      <w:pPr>
        <w:rPr>
          <w:rFonts w:hint="eastAsia"/>
        </w:rPr>
      </w:pPr>
      <w:r>
        <w:rPr>
          <w:rFonts w:hint="eastAsia"/>
        </w:rPr>
        <w:t>Health</w:t>
      </w:r>
      <w:r>
        <w:t xml:space="preserve"> </w:t>
      </w:r>
      <w:r w:rsidR="00330AAB">
        <w:t>AI research</w:t>
      </w:r>
      <w:r>
        <w:t xml:space="preserve"> </w:t>
      </w:r>
      <w:r>
        <w:rPr>
          <w:rFonts w:hint="eastAsia"/>
        </w:rPr>
        <w:t>Q</w:t>
      </w:r>
      <w:r>
        <w:t>uestionnaire</w:t>
      </w:r>
      <w:r w:rsidR="00330AAB">
        <w:t xml:space="preserve"> </w:t>
      </w:r>
      <w:r w:rsidR="00330AAB">
        <w:rPr>
          <w:rFonts w:hint="eastAsia"/>
        </w:rPr>
        <w:t>（</w:t>
      </w:r>
      <w:r w:rsidR="00330AAB">
        <w:rPr>
          <w:rFonts w:ascii="PingFang SC" w:eastAsia="PingFang SC" w:hAnsi="PingFang SC" w:hint="eastAsia"/>
          <w:color w:val="101214"/>
          <w:szCs w:val="21"/>
          <w:shd w:val="clear" w:color="auto" w:fill="FFFFFF"/>
        </w:rPr>
        <w:t>The original is in Chinese</w:t>
      </w:r>
      <w:r w:rsidR="00330AAB">
        <w:rPr>
          <w:rFonts w:hint="eastAsia"/>
        </w:rPr>
        <w:t>）</w:t>
      </w:r>
    </w:p>
    <w:p w14:paraId="53A3FAC0" w14:textId="54D78AC4" w:rsidR="000C65E0" w:rsidRDefault="000C65E0" w:rsidP="000C65E0"/>
    <w:p w14:paraId="6BF35412" w14:textId="77777777" w:rsidR="000C65E0" w:rsidRDefault="000C65E0" w:rsidP="000C65E0"/>
    <w:p w14:paraId="455117FA" w14:textId="720AB50E" w:rsidR="000C65E0" w:rsidRPr="00521845" w:rsidRDefault="006A084F" w:rsidP="000C65E0">
      <w:pPr>
        <w:rPr>
          <w:b/>
          <w:bCs/>
        </w:rPr>
      </w:pPr>
      <w:r>
        <w:rPr>
          <w:rFonts w:hint="eastAsia"/>
          <w:b/>
          <w:bCs/>
        </w:rPr>
        <w:t>Characters</w:t>
      </w:r>
    </w:p>
    <w:p w14:paraId="576D3E0E" w14:textId="77777777" w:rsidR="000C65E0" w:rsidRDefault="000C65E0" w:rsidP="000C65E0"/>
    <w:p w14:paraId="53119ABA" w14:textId="7A2021DB" w:rsidR="000C65E0" w:rsidRDefault="000C65E0" w:rsidP="00521845">
      <w:pPr>
        <w:pStyle w:val="a3"/>
        <w:numPr>
          <w:ilvl w:val="0"/>
          <w:numId w:val="1"/>
        </w:numPr>
        <w:ind w:firstLineChars="0"/>
      </w:pPr>
      <w:r>
        <w:t>Gender 【Single-choice</w:t>
      </w:r>
      <w:r w:rsidR="00521845">
        <w:t>】</w:t>
      </w:r>
    </w:p>
    <w:p w14:paraId="6569A14B" w14:textId="77777777" w:rsidR="000C65E0" w:rsidRDefault="000C65E0" w:rsidP="000C65E0">
      <w:r>
        <w:t xml:space="preserve"> ○ Male</w:t>
      </w:r>
    </w:p>
    <w:p w14:paraId="205D9E47" w14:textId="77777777" w:rsidR="000C65E0" w:rsidRDefault="000C65E0" w:rsidP="000C65E0">
      <w:r>
        <w:t xml:space="preserve"> ○ Female</w:t>
      </w:r>
    </w:p>
    <w:p w14:paraId="428DD013" w14:textId="77777777" w:rsidR="000C65E0" w:rsidRDefault="000C65E0" w:rsidP="000C65E0"/>
    <w:p w14:paraId="55745147" w14:textId="06699522" w:rsidR="000C65E0" w:rsidRDefault="00521845" w:rsidP="00521845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E</w:t>
      </w:r>
      <w:r w:rsidR="000C65E0">
        <w:t>ducation 【Single-choice</w:t>
      </w:r>
      <w:r>
        <w:t>】</w:t>
      </w:r>
    </w:p>
    <w:p w14:paraId="6A5EEB9B" w14:textId="77777777" w:rsidR="000C65E0" w:rsidRDefault="000C65E0" w:rsidP="000C65E0">
      <w:pPr>
        <w:ind w:firstLineChars="50" w:firstLine="105"/>
      </w:pPr>
      <w:r>
        <w:t>○ Undergraduate</w:t>
      </w:r>
    </w:p>
    <w:p w14:paraId="568178D7" w14:textId="77777777" w:rsidR="000C65E0" w:rsidRDefault="000C65E0" w:rsidP="000C65E0">
      <w:r>
        <w:t xml:space="preserve"> ○ Master's degree</w:t>
      </w:r>
    </w:p>
    <w:p w14:paraId="4005C0A6" w14:textId="77777777" w:rsidR="000C65E0" w:rsidRDefault="000C65E0" w:rsidP="000C65E0">
      <w:r>
        <w:t xml:space="preserve"> ○ Doctorate</w:t>
      </w:r>
    </w:p>
    <w:p w14:paraId="79E0FA45" w14:textId="47F7C562" w:rsidR="000C65E0" w:rsidRDefault="000C65E0" w:rsidP="000C65E0"/>
    <w:p w14:paraId="46EE1FD4" w14:textId="77777777" w:rsidR="000C65E0" w:rsidRDefault="000C65E0" w:rsidP="000C65E0"/>
    <w:p w14:paraId="3847DE1C" w14:textId="2EF6D649" w:rsidR="000C65E0" w:rsidRDefault="000C65E0" w:rsidP="000E12F0">
      <w:pPr>
        <w:pStyle w:val="a3"/>
        <w:numPr>
          <w:ilvl w:val="0"/>
          <w:numId w:val="1"/>
        </w:numPr>
        <w:ind w:firstLineChars="0"/>
      </w:pPr>
      <w:r>
        <w:t xml:space="preserve">Your clinical </w:t>
      </w:r>
      <w:r w:rsidR="000E12F0">
        <w:rPr>
          <w:rFonts w:hint="eastAsia"/>
        </w:rPr>
        <w:t>practice</w:t>
      </w:r>
      <w:r w:rsidR="000E12F0">
        <w:t xml:space="preserve"> </w:t>
      </w:r>
      <w:r>
        <w:t>time 【Single choice</w:t>
      </w:r>
      <w:r w:rsidR="000E12F0">
        <w:t>】</w:t>
      </w:r>
    </w:p>
    <w:p w14:paraId="3820A6B3" w14:textId="31F7330B" w:rsidR="000C65E0" w:rsidRDefault="000C65E0" w:rsidP="000C65E0">
      <w:r>
        <w:t xml:space="preserve"> ○ </w:t>
      </w:r>
      <w:r w:rsidR="000E12F0">
        <w:t>~</w:t>
      </w:r>
      <w:r>
        <w:t xml:space="preserve"> 5 years</w:t>
      </w:r>
    </w:p>
    <w:p w14:paraId="57A7E24A" w14:textId="77777777" w:rsidR="000C65E0" w:rsidRDefault="000C65E0" w:rsidP="000C65E0">
      <w:r>
        <w:t xml:space="preserve"> ○ 6-10 years</w:t>
      </w:r>
    </w:p>
    <w:p w14:paraId="5EA112BD" w14:textId="77777777" w:rsidR="000C65E0" w:rsidRDefault="000C65E0" w:rsidP="000C65E0">
      <w:r>
        <w:t xml:space="preserve"> ○ 11-15 years</w:t>
      </w:r>
    </w:p>
    <w:p w14:paraId="6458BF0A" w14:textId="77777777" w:rsidR="000C65E0" w:rsidRDefault="000C65E0" w:rsidP="000C65E0">
      <w:r>
        <w:t xml:space="preserve"> ○ 16-20 years</w:t>
      </w:r>
    </w:p>
    <w:p w14:paraId="3BA5CF6E" w14:textId="5C76CF07" w:rsidR="000C65E0" w:rsidRDefault="000C65E0" w:rsidP="000C65E0">
      <w:r>
        <w:t xml:space="preserve"> ○20 </w:t>
      </w:r>
      <w:r w:rsidR="000E12F0">
        <w:t>~</w:t>
      </w:r>
      <w:r>
        <w:t>years</w:t>
      </w:r>
    </w:p>
    <w:p w14:paraId="63137EE8" w14:textId="77777777" w:rsidR="000C65E0" w:rsidRDefault="000C65E0" w:rsidP="000C65E0"/>
    <w:p w14:paraId="7DF88336" w14:textId="595E874A" w:rsidR="000C65E0" w:rsidRDefault="000C65E0" w:rsidP="000E12F0">
      <w:pPr>
        <w:pStyle w:val="a3"/>
        <w:numPr>
          <w:ilvl w:val="0"/>
          <w:numId w:val="1"/>
        </w:numPr>
        <w:ind w:firstLineChars="0"/>
      </w:pPr>
      <w:r>
        <w:t>Your age</w:t>
      </w:r>
    </w:p>
    <w:p w14:paraId="41CEB543" w14:textId="77777777" w:rsidR="000C65E0" w:rsidRDefault="000C65E0" w:rsidP="000C65E0">
      <w:r>
        <w:t>○ ~30</w:t>
      </w:r>
    </w:p>
    <w:p w14:paraId="320CB4EA" w14:textId="77777777" w:rsidR="000C65E0" w:rsidRDefault="000C65E0" w:rsidP="000C65E0">
      <w:r>
        <w:t>○ 31-40</w:t>
      </w:r>
    </w:p>
    <w:p w14:paraId="2C854C3A" w14:textId="77777777" w:rsidR="000C65E0" w:rsidRDefault="000C65E0" w:rsidP="000C65E0">
      <w:r>
        <w:t>○ 41-50</w:t>
      </w:r>
    </w:p>
    <w:p w14:paraId="10CA1109" w14:textId="77777777" w:rsidR="000C65E0" w:rsidRDefault="000C65E0" w:rsidP="000C65E0">
      <w:r>
        <w:t>○ 51-60</w:t>
      </w:r>
    </w:p>
    <w:p w14:paraId="52CEA283" w14:textId="74643D74" w:rsidR="000C65E0" w:rsidRDefault="000C65E0"/>
    <w:p w14:paraId="2A2835F7" w14:textId="33B4FAEB" w:rsidR="00CD0E8F" w:rsidRDefault="00CD0E8F" w:rsidP="000E12F0">
      <w:pPr>
        <w:pStyle w:val="a3"/>
        <w:numPr>
          <w:ilvl w:val="0"/>
          <w:numId w:val="1"/>
        </w:numPr>
        <w:ind w:firstLineChars="0"/>
      </w:pPr>
      <w:r>
        <w:t xml:space="preserve">What is your </w:t>
      </w:r>
      <w:r w:rsidR="000E12F0">
        <w:rPr>
          <w:rFonts w:hint="eastAsia"/>
        </w:rPr>
        <w:t>department</w:t>
      </w:r>
      <w:r>
        <w:t>? [Single-choice</w:t>
      </w:r>
      <w:r w:rsidR="000E12F0">
        <w:t>】</w:t>
      </w:r>
    </w:p>
    <w:p w14:paraId="63AB204A" w14:textId="77777777" w:rsidR="00CD0E8F" w:rsidRDefault="00CD0E8F" w:rsidP="00CD0E8F">
      <w:r>
        <w:t xml:space="preserve"> ○ Medical Oncology</w:t>
      </w:r>
    </w:p>
    <w:p w14:paraId="3702B5BD" w14:textId="77777777" w:rsidR="00CD0E8F" w:rsidRDefault="00CD0E8F" w:rsidP="00CD0E8F">
      <w:r>
        <w:t xml:space="preserve"> ○ Surgical oncology</w:t>
      </w:r>
    </w:p>
    <w:p w14:paraId="7E02DAFD" w14:textId="77777777" w:rsidR="00CD0E8F" w:rsidRDefault="00CD0E8F" w:rsidP="00CD0E8F">
      <w:r>
        <w:t xml:space="preserve"> ○ Radiation therapy</w:t>
      </w:r>
    </w:p>
    <w:p w14:paraId="31392A04" w14:textId="62560C90" w:rsidR="00CD0E8F" w:rsidRDefault="00CD0E8F" w:rsidP="00CD0E8F">
      <w:r>
        <w:t xml:space="preserve"> </w:t>
      </w:r>
    </w:p>
    <w:p w14:paraId="790DAFAB" w14:textId="2F34256F" w:rsidR="00CD0E8F" w:rsidRDefault="00CD0E8F" w:rsidP="00335886">
      <w:pPr>
        <w:pStyle w:val="a3"/>
        <w:numPr>
          <w:ilvl w:val="0"/>
          <w:numId w:val="1"/>
        </w:numPr>
        <w:ind w:firstLineChars="0"/>
      </w:pPr>
      <w:r>
        <w:t xml:space="preserve">Your hospital </w:t>
      </w:r>
      <w:r w:rsidR="004402F0">
        <w:t>type</w:t>
      </w:r>
      <w:r>
        <w:t xml:space="preserve"> 【Single choice</w:t>
      </w:r>
    </w:p>
    <w:p w14:paraId="1D19399F" w14:textId="1EF4CDB4" w:rsidR="00CD0E8F" w:rsidRDefault="00CD0E8F" w:rsidP="00CD0E8F">
      <w:r>
        <w:t xml:space="preserve"> ○ </w:t>
      </w:r>
      <w:r w:rsidR="004402F0">
        <w:t>University hospital</w:t>
      </w:r>
    </w:p>
    <w:p w14:paraId="11865567" w14:textId="3DD0AB43" w:rsidR="00CD0E8F" w:rsidRDefault="00CD0E8F" w:rsidP="004402F0">
      <w:r>
        <w:t xml:space="preserve"> ○ </w:t>
      </w:r>
      <w:r w:rsidR="004402F0">
        <w:t xml:space="preserve">Non-University hospital </w:t>
      </w:r>
    </w:p>
    <w:p w14:paraId="69870C22" w14:textId="77777777" w:rsidR="00CD0E8F" w:rsidRDefault="00CD0E8F" w:rsidP="00CD0E8F"/>
    <w:p w14:paraId="6C87A73B" w14:textId="77777777" w:rsidR="00003999" w:rsidRDefault="00003999" w:rsidP="00003999">
      <w:pPr>
        <w:pStyle w:val="a3"/>
        <w:numPr>
          <w:ilvl w:val="0"/>
          <w:numId w:val="1"/>
        </w:numPr>
        <w:ind w:firstLineChars="0"/>
      </w:pPr>
      <w:r>
        <w:t>Have you been involved in the design or development of IT products (HIS systems, electronic medical records EMR, medical artificial intelligence products, etc.)? [Single choice question</w:t>
      </w:r>
    </w:p>
    <w:p w14:paraId="2B2774BD" w14:textId="6A949C6E" w:rsidR="00003999" w:rsidRDefault="00003999" w:rsidP="00003999">
      <w:pPr>
        <w:ind w:leftChars="35" w:left="73"/>
      </w:pPr>
      <w:r>
        <w:t xml:space="preserve"> ○Yes</w:t>
      </w:r>
    </w:p>
    <w:p w14:paraId="23B640EB" w14:textId="77777777" w:rsidR="00003999" w:rsidRDefault="00003999" w:rsidP="00003999">
      <w:pPr>
        <w:ind w:leftChars="35" w:left="73"/>
      </w:pPr>
      <w:r>
        <w:t xml:space="preserve"> ○ None</w:t>
      </w:r>
    </w:p>
    <w:p w14:paraId="2AED4BF4" w14:textId="77777777" w:rsidR="00003999" w:rsidRDefault="00003999" w:rsidP="00CD0E8F"/>
    <w:p w14:paraId="7CE96BA2" w14:textId="77777777" w:rsidR="00CD0E8F" w:rsidRDefault="00CD0E8F" w:rsidP="00CD0E8F"/>
    <w:p w14:paraId="04656605" w14:textId="03FB1594" w:rsidR="00C936B7" w:rsidRDefault="006A084F" w:rsidP="00C936B7">
      <w:pPr>
        <w:rPr>
          <w:b/>
          <w:bCs/>
        </w:rPr>
      </w:pPr>
      <w:r>
        <w:rPr>
          <w:rFonts w:hint="eastAsia"/>
          <w:b/>
          <w:bCs/>
        </w:rPr>
        <w:t>Knowledge</w:t>
      </w:r>
      <w:r w:rsidR="00C936B7" w:rsidRPr="00C936B7">
        <w:rPr>
          <w:b/>
          <w:bCs/>
        </w:rPr>
        <w:t xml:space="preserve">, </w:t>
      </w:r>
      <w:proofErr w:type="gramStart"/>
      <w:r w:rsidR="00C936B7" w:rsidRPr="00C936B7">
        <w:rPr>
          <w:b/>
          <w:bCs/>
        </w:rPr>
        <w:t>perceptions</w:t>
      </w:r>
      <w:proofErr w:type="gramEnd"/>
      <w:r w:rsidR="00C936B7" w:rsidRPr="00C936B7">
        <w:rPr>
          <w:b/>
          <w:bCs/>
        </w:rPr>
        <w:t xml:space="preserve"> and willingness to AI</w:t>
      </w:r>
    </w:p>
    <w:p w14:paraId="294CDED1" w14:textId="77777777" w:rsidR="004402F0" w:rsidRDefault="004402F0" w:rsidP="00C936B7">
      <w:pPr>
        <w:rPr>
          <w:b/>
          <w:bCs/>
        </w:rPr>
      </w:pPr>
    </w:p>
    <w:p w14:paraId="4ADA6264" w14:textId="77777777" w:rsidR="004402F0" w:rsidRDefault="004402F0" w:rsidP="004402F0">
      <w:pPr>
        <w:pStyle w:val="a3"/>
        <w:numPr>
          <w:ilvl w:val="0"/>
          <w:numId w:val="1"/>
        </w:numPr>
        <w:ind w:firstLineChars="0"/>
      </w:pPr>
      <w:r>
        <w:t>What do you think "artificial intelligence" is? (Single choice) [Multiple choice</w:t>
      </w:r>
    </w:p>
    <w:p w14:paraId="36FD8081" w14:textId="77777777" w:rsidR="004402F0" w:rsidRDefault="004402F0" w:rsidP="004402F0">
      <w:pPr>
        <w:ind w:left="283"/>
      </w:pPr>
      <w:r>
        <w:t xml:space="preserve"> □ Computer, Internet</w:t>
      </w:r>
    </w:p>
    <w:p w14:paraId="3637971A" w14:textId="77777777" w:rsidR="004402F0" w:rsidRDefault="004402F0" w:rsidP="004402F0">
      <w:pPr>
        <w:ind w:left="283"/>
      </w:pPr>
      <w:r>
        <w:t xml:space="preserve"> □ Algorithms, data</w:t>
      </w:r>
    </w:p>
    <w:p w14:paraId="0DAC89CE" w14:textId="77777777" w:rsidR="004402F0" w:rsidRDefault="004402F0" w:rsidP="004402F0">
      <w:pPr>
        <w:ind w:left="283"/>
      </w:pPr>
      <w:r>
        <w:t xml:space="preserve"> □ Robotics</w:t>
      </w:r>
    </w:p>
    <w:p w14:paraId="2F2F50A5" w14:textId="77777777" w:rsidR="004402F0" w:rsidRDefault="004402F0" w:rsidP="004402F0">
      <w:pPr>
        <w:ind w:left="283"/>
      </w:pPr>
      <w:r>
        <w:t xml:space="preserve"> □ I've heard of it, but I'm not sure what AI is exactly, it's very abstract.</w:t>
      </w:r>
    </w:p>
    <w:p w14:paraId="4535953F" w14:textId="77777777" w:rsidR="004402F0" w:rsidRDefault="004402F0" w:rsidP="004402F0">
      <w:pPr>
        <w:ind w:left="283"/>
      </w:pPr>
      <w:r>
        <w:t xml:space="preserve"> □ Have a good understanding of AI and a clear definition of it</w:t>
      </w:r>
    </w:p>
    <w:p w14:paraId="33AB5A6B" w14:textId="77777777" w:rsidR="004402F0" w:rsidRDefault="004402F0" w:rsidP="004402F0">
      <w:pPr>
        <w:pStyle w:val="question-temp"/>
      </w:pPr>
    </w:p>
    <w:p w14:paraId="4FB88E1E" w14:textId="460CCFD4" w:rsidR="004402F0" w:rsidRDefault="004402F0" w:rsidP="004402F0">
      <w:pPr>
        <w:pStyle w:val="a3"/>
        <w:numPr>
          <w:ilvl w:val="0"/>
          <w:numId w:val="1"/>
        </w:numPr>
        <w:ind w:firstLineChars="0"/>
      </w:pPr>
      <w:r>
        <w:t>What are the medical AI products that you are currently exposed to or use in your clinical work? (Multiple choice) [Multiple choice</w:t>
      </w:r>
    </w:p>
    <w:p w14:paraId="7630E72B" w14:textId="77777777" w:rsidR="004402F0" w:rsidRDefault="004402F0" w:rsidP="004402F0">
      <w:pPr>
        <w:ind w:left="283"/>
      </w:pPr>
      <w:r>
        <w:t xml:space="preserve"> □ Medical image AI-assisted diagnosis category (X-ray, CT, MRI, pathology, ultrasound, ECG, etc.)</w:t>
      </w:r>
    </w:p>
    <w:p w14:paraId="4D214765" w14:textId="77777777" w:rsidR="004402F0" w:rsidRDefault="004402F0" w:rsidP="004402F0">
      <w:pPr>
        <w:ind w:left="283"/>
      </w:pPr>
      <w:r>
        <w:t xml:space="preserve"> □ Clinical decision support category (medical advice prompts, diagnostic prompts, treatment plan recommendations, radiotherapy plan development, surgical navigation, etc.)</w:t>
      </w:r>
    </w:p>
    <w:p w14:paraId="10BCC164" w14:textId="77777777" w:rsidR="004402F0" w:rsidRDefault="004402F0" w:rsidP="004402F0">
      <w:pPr>
        <w:ind w:left="283"/>
      </w:pPr>
      <w:r>
        <w:t xml:space="preserve"> □ Disease risk prediction (genetic testing, VTE assessment, drug efficacy, etc.)</w:t>
      </w:r>
    </w:p>
    <w:p w14:paraId="3453C8AF" w14:textId="77777777" w:rsidR="004402F0" w:rsidRDefault="004402F0" w:rsidP="004402F0">
      <w:pPr>
        <w:ind w:left="283"/>
      </w:pPr>
      <w:r>
        <w:t xml:space="preserve"> □ Medical service category (voice and text entry, intelligent consultation, etc.)</w:t>
      </w:r>
    </w:p>
    <w:p w14:paraId="0D46B3A0" w14:textId="77777777" w:rsidR="004402F0" w:rsidRDefault="004402F0" w:rsidP="004402F0">
      <w:pPr>
        <w:ind w:left="283"/>
      </w:pPr>
      <w:r>
        <w:t xml:space="preserve"> □ Medical Robotics</w:t>
      </w:r>
    </w:p>
    <w:p w14:paraId="6C65B0A1" w14:textId="77777777" w:rsidR="004402F0" w:rsidRDefault="004402F0" w:rsidP="004402F0">
      <w:pPr>
        <w:ind w:left="283"/>
      </w:pPr>
      <w:r>
        <w:t xml:space="preserve"> □ Research (basic medicine, clinical medicine analysis related products)</w:t>
      </w:r>
    </w:p>
    <w:p w14:paraId="1435F079" w14:textId="77777777" w:rsidR="004402F0" w:rsidRDefault="004402F0" w:rsidP="004402F0">
      <w:pPr>
        <w:ind w:left="283"/>
      </w:pPr>
      <w:r>
        <w:t xml:space="preserve"> □ Not currently in use</w:t>
      </w:r>
    </w:p>
    <w:p w14:paraId="74571FA8" w14:textId="77777777" w:rsidR="004402F0" w:rsidRDefault="004402F0" w:rsidP="004402F0">
      <w:pPr>
        <w:ind w:left="283"/>
      </w:pPr>
      <w:r>
        <w:t xml:space="preserve"> □ Other</w:t>
      </w:r>
    </w:p>
    <w:p w14:paraId="4D6657BB" w14:textId="77777777" w:rsidR="004402F0" w:rsidRDefault="004402F0" w:rsidP="004402F0">
      <w:pPr>
        <w:pStyle w:val="question-temp"/>
      </w:pPr>
    </w:p>
    <w:p w14:paraId="3A97A690" w14:textId="77777777" w:rsidR="00003999" w:rsidRDefault="00003999" w:rsidP="00003999">
      <w:pPr>
        <w:pStyle w:val="question-temp"/>
        <w:numPr>
          <w:ilvl w:val="0"/>
          <w:numId w:val="1"/>
        </w:numPr>
      </w:pPr>
      <w:r>
        <w:t xml:space="preserve">What is your current knowledge of and exposure to ChatGPT? (Single choice) </w:t>
      </w:r>
    </w:p>
    <w:p w14:paraId="78ACBE79" w14:textId="4766FD93" w:rsidR="00003999" w:rsidRPr="00003999" w:rsidRDefault="00003999" w:rsidP="00003999">
      <w:pPr>
        <w:pStyle w:val="question-temp"/>
        <w:ind w:firstLineChars="150" w:firstLine="315"/>
        <w:rPr>
          <w:rFonts w:asciiTheme="minorHAnsi" w:eastAsiaTheme="minorEastAsia" w:hAnsiTheme="minorHAnsi"/>
          <w:sz w:val="21"/>
          <w:szCs w:val="24"/>
        </w:rPr>
      </w:pPr>
      <w:proofErr w:type="gramStart"/>
      <w:r w:rsidRPr="00003999">
        <w:rPr>
          <w:rFonts w:asciiTheme="minorHAnsi" w:eastAsiaTheme="minorEastAsia" w:hAnsiTheme="minorHAnsi"/>
          <w:sz w:val="21"/>
          <w:szCs w:val="24"/>
        </w:rPr>
        <w:t>○  Have</w:t>
      </w:r>
      <w:proofErr w:type="gramEnd"/>
      <w:r w:rsidRPr="00003999">
        <w:rPr>
          <w:rFonts w:asciiTheme="minorHAnsi" w:eastAsiaTheme="minorEastAsia" w:hAnsiTheme="minorHAnsi"/>
          <w:sz w:val="21"/>
          <w:szCs w:val="24"/>
        </w:rPr>
        <w:t xml:space="preserve"> not heard of ChatGPT.</w:t>
      </w:r>
    </w:p>
    <w:p w14:paraId="161411D5" w14:textId="77777777" w:rsidR="00003999" w:rsidRDefault="00003999" w:rsidP="00003999">
      <w:pPr>
        <w:ind w:leftChars="100" w:left="210"/>
      </w:pPr>
      <w:r>
        <w:t xml:space="preserve"> ○ Knows about </w:t>
      </w:r>
      <w:proofErr w:type="gramStart"/>
      <w:r>
        <w:t>ChatGPT, but</w:t>
      </w:r>
      <w:proofErr w:type="gramEnd"/>
      <w:r>
        <w:t xml:space="preserve"> has no need or desire to use it.</w:t>
      </w:r>
    </w:p>
    <w:p w14:paraId="1AFCE52F" w14:textId="7613D5EF" w:rsidR="00003999" w:rsidRDefault="00003999" w:rsidP="00003999">
      <w:pPr>
        <w:ind w:leftChars="100" w:left="210"/>
      </w:pPr>
      <w:r>
        <w:t xml:space="preserve"> ○ Would love to try using </w:t>
      </w:r>
      <w:proofErr w:type="gramStart"/>
      <w:r>
        <w:t>ChatGPT, but</w:t>
      </w:r>
      <w:proofErr w:type="gramEnd"/>
      <w:r>
        <w:t xml:space="preserve"> haven't had a chance or aren't sure how.</w:t>
      </w:r>
    </w:p>
    <w:p w14:paraId="72F0F684" w14:textId="77777777" w:rsidR="00003999" w:rsidRDefault="00003999" w:rsidP="00003999">
      <w:pPr>
        <w:ind w:leftChars="100" w:left="210"/>
      </w:pPr>
      <w:r>
        <w:t xml:space="preserve"> ○ Have used ChatGPT or ChatGPT embedded products.</w:t>
      </w:r>
    </w:p>
    <w:p w14:paraId="65F164BD" w14:textId="77777777" w:rsidR="00003999" w:rsidRDefault="00003999" w:rsidP="00003999">
      <w:pPr>
        <w:pStyle w:val="a3"/>
        <w:ind w:left="420" w:firstLineChars="0" w:firstLine="0"/>
      </w:pPr>
    </w:p>
    <w:p w14:paraId="3F770C51" w14:textId="5EDD2C17" w:rsidR="004402F0" w:rsidRDefault="004402F0" w:rsidP="004402F0">
      <w:pPr>
        <w:pStyle w:val="a3"/>
        <w:numPr>
          <w:ilvl w:val="0"/>
          <w:numId w:val="1"/>
        </w:numPr>
        <w:ind w:firstLineChars="0"/>
      </w:pPr>
      <w:r>
        <w:t>H</w:t>
      </w:r>
      <w:r w:rsidRPr="004402F0">
        <w:t>ow much do you know about Artificial Intelligence and your willingness to learn? (1 star indicates that you don't know, don't want to or shouldn't, 5 stars indicates that you know it very well, are willing to or s</w:t>
      </w:r>
      <w:r>
        <w:t>hould) 【Scoring Question】 (Please fill in 1-5 numbers to score)</w:t>
      </w:r>
    </w:p>
    <w:p w14:paraId="55205D89" w14:textId="2C50FEFD" w:rsidR="004402F0" w:rsidRDefault="004402F0" w:rsidP="004402F0">
      <w:pPr>
        <w:pStyle w:val="option-temp"/>
        <w:ind w:left="210" w:right="210"/>
      </w:pPr>
      <w:r>
        <w:t xml:space="preserve">Knowledge of the terms Artificial Intelligence, Machine Learning, Deep </w:t>
      </w:r>
      <w:proofErr w:type="gramStart"/>
      <w:r>
        <w:t>Learning::</w:t>
      </w:r>
      <w:proofErr w:type="gramEnd"/>
      <w:r>
        <w:t xml:space="preserve"> 1 is not </w:t>
      </w:r>
      <w:r w:rsidR="00FA07DA">
        <w:t>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55B13001" w14:textId="1A0C7194" w:rsidR="004402F0" w:rsidRDefault="004402F0" w:rsidP="004402F0">
      <w:pPr>
        <w:pStyle w:val="option-temp"/>
        <w:ind w:left="210" w:right="210"/>
      </w:pPr>
      <w:r>
        <w:t xml:space="preserve">Knowledge of the limitations of artificial </w:t>
      </w:r>
      <w:proofErr w:type="gramStart"/>
      <w:r>
        <w:t>intelligence::</w:t>
      </w:r>
      <w:proofErr w:type="gramEnd"/>
      <w:r>
        <w:t xml:space="preserve"> 1 is not </w:t>
      </w:r>
      <w:r w:rsidR="00FA07DA">
        <w:t>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098B6B09" w14:textId="5FD1B637" w:rsidR="004402F0" w:rsidRDefault="004402F0" w:rsidP="004402F0">
      <w:pPr>
        <w:pStyle w:val="option-temp"/>
        <w:ind w:left="210" w:right="210"/>
      </w:pPr>
      <w:r>
        <w:t xml:space="preserve">Degree of personal subjective willingness to learn about AI-related knowledge and </w:t>
      </w:r>
      <w:proofErr w:type="gramStart"/>
      <w:r>
        <w:t>applications::</w:t>
      </w:r>
      <w:proofErr w:type="gramEnd"/>
      <w:r>
        <w:t xml:space="preserve"> 1 is </w:t>
      </w:r>
      <w:r w:rsidR="006A084F">
        <w:t>Strongly dis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4495F57C" w14:textId="7BB79134" w:rsidR="004402F0" w:rsidRDefault="004402F0" w:rsidP="004402F0">
      <w:pPr>
        <w:pStyle w:val="option-temp"/>
        <w:ind w:left="210" w:right="210"/>
      </w:pPr>
      <w:r>
        <w:t xml:space="preserve">Should clinicians be trained in knowledge and applications related to artificial </w:t>
      </w:r>
      <w:proofErr w:type="gramStart"/>
      <w:r>
        <w:t>intelligence::</w:t>
      </w:r>
      <w:proofErr w:type="gramEnd"/>
      <w:r>
        <w:t xml:space="preserve"> 1 is not </w:t>
      </w:r>
      <w:r w:rsidR="00FA07DA">
        <w:t>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47F77F3F" w14:textId="77777777" w:rsidR="004402F0" w:rsidRDefault="004402F0" w:rsidP="004402F0">
      <w:pPr>
        <w:pStyle w:val="question-temp"/>
      </w:pPr>
    </w:p>
    <w:p w14:paraId="7CD96E9F" w14:textId="2007EF54" w:rsidR="004402F0" w:rsidRDefault="004402F0" w:rsidP="00003999">
      <w:pPr>
        <w:pStyle w:val="a3"/>
        <w:numPr>
          <w:ilvl w:val="0"/>
          <w:numId w:val="1"/>
        </w:numPr>
        <w:ind w:firstLineChars="0"/>
      </w:pPr>
      <w:r>
        <w:lastRenderedPageBreak/>
        <w:t xml:space="preserve">How much do </w:t>
      </w:r>
      <w:proofErr w:type="spellStart"/>
      <w:proofErr w:type="gramStart"/>
      <w:r>
        <w:t>you</w:t>
      </w:r>
      <w:proofErr w:type="spellEnd"/>
      <w:proofErr w:type="gramEnd"/>
      <w:r>
        <w:t xml:space="preserve"> </w:t>
      </w:r>
      <w:r w:rsidR="00003999">
        <w:t xml:space="preserve">perspective </w:t>
      </w:r>
      <w:r>
        <w:t>of Medical Artificial Intelligence. (1 star indicates disapproval, 5 stars indicates strong approval) 【Scoring Question】 (Please fill in 1-5 numbers to score)</w:t>
      </w:r>
    </w:p>
    <w:p w14:paraId="3C75C8B1" w14:textId="71085420" w:rsidR="004402F0" w:rsidRDefault="004402F0" w:rsidP="004402F0">
      <w:pPr>
        <w:pStyle w:val="option-temp"/>
        <w:ind w:left="210" w:right="210"/>
      </w:pPr>
      <w:r>
        <w:t xml:space="preserve">Artificial Intelligence is beneficial to the healthcare </w:t>
      </w:r>
      <w:proofErr w:type="gramStart"/>
      <w:r>
        <w:t>industry :</w:t>
      </w:r>
      <w:proofErr w:type="gramEnd"/>
      <w:r>
        <w:t xml:space="preserve">: 1 out of 5 is </w:t>
      </w:r>
      <w:r w:rsidR="006A084F">
        <w:t>Strongly disagree</w:t>
      </w:r>
      <w:r>
        <w:t xml:space="preserve">,5 out of 5 is </w:t>
      </w:r>
      <w:r w:rsidR="006A084F">
        <w:t>strongly agree</w:t>
      </w:r>
      <w:r>
        <w:t xml:space="preserve"> Your rating is ____</w:t>
      </w:r>
    </w:p>
    <w:p w14:paraId="0DA0FC9B" w14:textId="231D2EC0" w:rsidR="004402F0" w:rsidRDefault="004402F0" w:rsidP="004402F0">
      <w:pPr>
        <w:pStyle w:val="option-temp"/>
        <w:ind w:left="210" w:right="210"/>
      </w:pPr>
      <w:r>
        <w:t xml:space="preserve">Your trust in current medical AI </w:t>
      </w:r>
      <w:proofErr w:type="gramStart"/>
      <w:r>
        <w:t>technology::</w:t>
      </w:r>
      <w:proofErr w:type="gramEnd"/>
      <w:r>
        <w:t xml:space="preserve"> 1 is </w:t>
      </w:r>
      <w:r w:rsidR="006A084F">
        <w:t>Strongly dis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740772AA" w14:textId="151D3AA5" w:rsidR="004402F0" w:rsidRDefault="004402F0" w:rsidP="004402F0">
      <w:pPr>
        <w:pStyle w:val="option-temp"/>
        <w:ind w:left="210" w:right="210"/>
      </w:pPr>
      <w:r>
        <w:t xml:space="preserve">Your acceptance of current healthcare AI </w:t>
      </w:r>
      <w:proofErr w:type="gramStart"/>
      <w:r>
        <w:t>technology::</w:t>
      </w:r>
      <w:proofErr w:type="gramEnd"/>
      <w:r>
        <w:t xml:space="preserve"> 1 is </w:t>
      </w:r>
      <w:r w:rsidR="006A084F">
        <w:t>Strongly dis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5CC6D1FA" w14:textId="730FA465" w:rsidR="004402F0" w:rsidRDefault="004402F0" w:rsidP="004402F0">
      <w:pPr>
        <w:pStyle w:val="option-temp"/>
        <w:ind w:left="210" w:right="210"/>
      </w:pPr>
      <w:r>
        <w:t xml:space="preserve">Current AI has exceeded the average clinician's ability to treat </w:t>
      </w:r>
      <w:proofErr w:type="gramStart"/>
      <w:r>
        <w:t>patients::</w:t>
      </w:r>
      <w:proofErr w:type="gramEnd"/>
      <w:r>
        <w:t xml:space="preserve"> 1 is </w:t>
      </w:r>
      <w:r w:rsidR="006A084F">
        <w:t>Strongly dis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52724527" w14:textId="77777777" w:rsidR="004402F0" w:rsidRDefault="004402F0" w:rsidP="004402F0">
      <w:pPr>
        <w:pStyle w:val="question-temp"/>
      </w:pPr>
    </w:p>
    <w:p w14:paraId="04D3C123" w14:textId="44AB4551" w:rsidR="004402F0" w:rsidRDefault="004402F0" w:rsidP="006A084F">
      <w:pPr>
        <w:pStyle w:val="a3"/>
        <w:numPr>
          <w:ilvl w:val="0"/>
          <w:numId w:val="1"/>
        </w:numPr>
        <w:ind w:firstLineChars="0"/>
      </w:pPr>
      <w:r>
        <w:t>Your outlook on artificial intelligence technology. (1 star indicates disapproval, 5 stars indicates strong approval) 【Scoring Question】 (Please fill in 1-5 numbers to score)</w:t>
      </w:r>
    </w:p>
    <w:p w14:paraId="4AA518A2" w14:textId="5EFAB5F1" w:rsidR="004402F0" w:rsidRDefault="004402F0" w:rsidP="004402F0">
      <w:pPr>
        <w:pStyle w:val="option-temp"/>
        <w:ind w:left="210" w:right="210"/>
      </w:pPr>
      <w:r>
        <w:t xml:space="preserve">Artificial Intelligence is the future of the healthcare </w:t>
      </w:r>
      <w:proofErr w:type="gramStart"/>
      <w:r>
        <w:t>industry :</w:t>
      </w:r>
      <w:proofErr w:type="gramEnd"/>
      <w:r>
        <w:t xml:space="preserve">: 1 for </w:t>
      </w:r>
      <w:r w:rsidR="006A084F">
        <w:t>Strongly disagree</w:t>
      </w:r>
      <w:r>
        <w:t xml:space="preserve">,5 for </w:t>
      </w:r>
      <w:r w:rsidR="006A084F">
        <w:t>strongly agree</w:t>
      </w:r>
      <w:r>
        <w:t xml:space="preserve"> Your rating is ____</w:t>
      </w:r>
    </w:p>
    <w:p w14:paraId="3AAECC2E" w14:textId="5C2A39CE" w:rsidR="004402F0" w:rsidRDefault="004402F0" w:rsidP="004402F0">
      <w:pPr>
        <w:pStyle w:val="option-temp"/>
        <w:ind w:left="210" w:right="210"/>
      </w:pPr>
      <w:r>
        <w:t xml:space="preserve">Artificial Intelligence will revolutionize the healthcare </w:t>
      </w:r>
      <w:proofErr w:type="gramStart"/>
      <w:r>
        <w:t>system :</w:t>
      </w:r>
      <w:proofErr w:type="gramEnd"/>
      <w:r>
        <w:t xml:space="preserve">: 1 is not </w:t>
      </w:r>
      <w:r w:rsidR="00FA07DA">
        <w:t>agree</w:t>
      </w:r>
      <w:r>
        <w:t xml:space="preserve">,5 is </w:t>
      </w:r>
      <w:r w:rsidR="006A084F">
        <w:t>strongly agree</w:t>
      </w:r>
      <w:r>
        <w:t xml:space="preserve"> Your rating is ____</w:t>
      </w:r>
    </w:p>
    <w:p w14:paraId="3037491B" w14:textId="77777777" w:rsidR="004402F0" w:rsidRDefault="004402F0" w:rsidP="004402F0">
      <w:pPr>
        <w:pStyle w:val="question-temp"/>
      </w:pPr>
    </w:p>
    <w:p w14:paraId="53FC6D32" w14:textId="672F5643" w:rsidR="004402F0" w:rsidRDefault="004402F0" w:rsidP="006A084F">
      <w:pPr>
        <w:pStyle w:val="a3"/>
        <w:numPr>
          <w:ilvl w:val="0"/>
          <w:numId w:val="1"/>
        </w:numPr>
        <w:ind w:firstLineChars="0"/>
      </w:pPr>
      <w:r>
        <w:t>Your degree of willingness to use AI-related products. (1 star means not willing, 5 stars means very willing) 【Scoring Question】 (Please fill in 1-5 numbers to score)</w:t>
      </w:r>
    </w:p>
    <w:p w14:paraId="15F5EF95" w14:textId="2D020657" w:rsidR="004402F0" w:rsidRDefault="004402F0" w:rsidP="004402F0">
      <w:pPr>
        <w:pStyle w:val="option-temp"/>
        <w:ind w:left="210" w:right="210"/>
      </w:pPr>
      <w:r>
        <w:t xml:space="preserve">I can use Artificial Intelligence related </w:t>
      </w:r>
      <w:proofErr w:type="gramStart"/>
      <w:r>
        <w:t>products::</w:t>
      </w:r>
      <w:proofErr w:type="gramEnd"/>
      <w:r>
        <w:t xml:space="preserve"> 1 out of 5 are </w:t>
      </w:r>
      <w:r w:rsidR="006A084F">
        <w:t>Strongly disagree</w:t>
      </w:r>
      <w:r>
        <w:t xml:space="preserve">,5 out of 5 are </w:t>
      </w:r>
      <w:r w:rsidR="006A084F">
        <w:t>strongly agree</w:t>
      </w:r>
      <w:r>
        <w:t xml:space="preserve"> Your rating is ____</w:t>
      </w:r>
    </w:p>
    <w:p w14:paraId="16F4E77F" w14:textId="17C3B08A" w:rsidR="004402F0" w:rsidRDefault="004402F0" w:rsidP="004402F0">
      <w:pPr>
        <w:pStyle w:val="option-temp"/>
        <w:ind w:left="210" w:right="210"/>
      </w:pPr>
      <w:r>
        <w:t xml:space="preserve">would like to use as many AI-related products as possible 1 is </w:t>
      </w:r>
      <w:r w:rsidR="006A084F">
        <w:t>Strongly disagree</w:t>
      </w:r>
      <w:r>
        <w:t xml:space="preserve">,5 is </w:t>
      </w:r>
      <w:r w:rsidR="006A084F">
        <w:t xml:space="preserve">strongly </w:t>
      </w:r>
      <w:proofErr w:type="gramStart"/>
      <w:r w:rsidR="006A084F">
        <w:t>agree</w:t>
      </w:r>
      <w:proofErr w:type="gramEnd"/>
      <w:r>
        <w:t xml:space="preserve"> Your rating is ____</w:t>
      </w:r>
    </w:p>
    <w:p w14:paraId="67211863" w14:textId="77777777" w:rsidR="006A084F" w:rsidRDefault="006A084F" w:rsidP="004402F0">
      <w:pPr>
        <w:pStyle w:val="option-temp"/>
        <w:ind w:left="210" w:right="210"/>
      </w:pPr>
    </w:p>
    <w:p w14:paraId="632F75BE" w14:textId="10872B1C" w:rsidR="006A084F" w:rsidRPr="006A084F" w:rsidRDefault="006A084F" w:rsidP="006A084F">
      <w:pPr>
        <w:pStyle w:val="question-temp"/>
        <w:rPr>
          <w:b/>
          <w:bCs/>
          <w:sz w:val="21"/>
          <w:szCs w:val="21"/>
        </w:rPr>
      </w:pPr>
      <w:r w:rsidRPr="006A084F">
        <w:rPr>
          <w:rFonts w:hint="eastAsia"/>
          <w:b/>
          <w:bCs/>
          <w:sz w:val="21"/>
          <w:szCs w:val="21"/>
        </w:rPr>
        <w:t>Promotion</w:t>
      </w:r>
      <w:r w:rsidRPr="006A084F">
        <w:rPr>
          <w:b/>
          <w:bCs/>
          <w:sz w:val="21"/>
          <w:szCs w:val="21"/>
        </w:rPr>
        <w:t xml:space="preserve"> </w:t>
      </w:r>
      <w:r w:rsidRPr="006A084F">
        <w:rPr>
          <w:rFonts w:hint="eastAsia"/>
          <w:b/>
          <w:bCs/>
          <w:sz w:val="21"/>
          <w:szCs w:val="21"/>
        </w:rPr>
        <w:t>factors</w:t>
      </w:r>
    </w:p>
    <w:p w14:paraId="7CF37AC1" w14:textId="77777777" w:rsidR="006A084F" w:rsidRDefault="006A084F" w:rsidP="004402F0">
      <w:pPr>
        <w:pStyle w:val="option-temp"/>
        <w:ind w:left="210" w:right="210"/>
      </w:pPr>
    </w:p>
    <w:p w14:paraId="66A1D80B" w14:textId="13C2BBEF" w:rsidR="004402F0" w:rsidRDefault="004402F0" w:rsidP="006A084F">
      <w:pPr>
        <w:pStyle w:val="a3"/>
        <w:numPr>
          <w:ilvl w:val="0"/>
          <w:numId w:val="1"/>
        </w:numPr>
        <w:ind w:firstLineChars="0"/>
      </w:pPr>
      <w:r>
        <w:t>What are the positive factors affecting your use of AI-related products in oncology clinical work? (Multiple choice) [Multiple choice question</w:t>
      </w:r>
    </w:p>
    <w:p w14:paraId="69EA02B3" w14:textId="77777777" w:rsidR="004402F0" w:rsidRDefault="004402F0" w:rsidP="004402F0">
      <w:pPr>
        <w:ind w:left="283"/>
      </w:pPr>
      <w:r>
        <w:t xml:space="preserve"> □ Improve the standardization and precision of medical treatment.</w:t>
      </w:r>
    </w:p>
    <w:p w14:paraId="51766BA9" w14:textId="77777777" w:rsidR="004402F0" w:rsidRDefault="004402F0" w:rsidP="004402F0">
      <w:pPr>
        <w:ind w:left="283"/>
      </w:pPr>
      <w:r>
        <w:t xml:space="preserve"> □ Reduce misdiagnosis and underdiagnosis.</w:t>
      </w:r>
    </w:p>
    <w:p w14:paraId="470D1C0B" w14:textId="77777777" w:rsidR="004402F0" w:rsidRDefault="004402F0" w:rsidP="004402F0">
      <w:pPr>
        <w:ind w:left="283"/>
      </w:pPr>
      <w:r>
        <w:t xml:space="preserve"> □ Improve the efficiency of clinical and scientific work.</w:t>
      </w:r>
    </w:p>
    <w:p w14:paraId="5CF9B02E" w14:textId="77777777" w:rsidR="004402F0" w:rsidRDefault="004402F0" w:rsidP="004402F0">
      <w:pPr>
        <w:ind w:left="283"/>
      </w:pPr>
      <w:r>
        <w:t xml:space="preserve"> □ Helps doctors and patients to communicate and increases patients' trust in doctors.</w:t>
      </w:r>
    </w:p>
    <w:p w14:paraId="71E8BAE9" w14:textId="77777777" w:rsidR="004402F0" w:rsidRDefault="004402F0" w:rsidP="004402F0">
      <w:pPr>
        <w:ind w:left="283"/>
      </w:pPr>
      <w:r>
        <w:t xml:space="preserve"> □ Personal interest and willingness to try new technologies.</w:t>
      </w:r>
    </w:p>
    <w:p w14:paraId="0857738F" w14:textId="77777777" w:rsidR="004402F0" w:rsidRDefault="004402F0" w:rsidP="004402F0">
      <w:pPr>
        <w:ind w:left="283"/>
      </w:pPr>
      <w:r>
        <w:t xml:space="preserve"> □ Used at the request of leaders and under the influence of colleagues.</w:t>
      </w:r>
    </w:p>
    <w:p w14:paraId="1DF8F29E" w14:textId="77777777" w:rsidR="004402F0" w:rsidRDefault="004402F0" w:rsidP="004402F0">
      <w:pPr>
        <w:ind w:left="283"/>
      </w:pPr>
      <w:r>
        <w:t xml:space="preserve"> □ Artificial intelligence products are easy to use.</w:t>
      </w:r>
    </w:p>
    <w:p w14:paraId="72805DAE" w14:textId="77777777" w:rsidR="004402F0" w:rsidRDefault="004402F0" w:rsidP="004402F0">
      <w:pPr>
        <w:ind w:left="283"/>
      </w:pPr>
      <w:r>
        <w:t xml:space="preserve"> □ Promotion of use under the influence of an epidemic.</w:t>
      </w:r>
    </w:p>
    <w:p w14:paraId="4196C496" w14:textId="77777777" w:rsidR="004402F0" w:rsidRDefault="004402F0" w:rsidP="004402F0">
      <w:pPr>
        <w:ind w:left="283"/>
      </w:pPr>
      <w:r>
        <w:t xml:space="preserve"> □ Other</w:t>
      </w:r>
    </w:p>
    <w:p w14:paraId="50008961" w14:textId="77777777" w:rsidR="004402F0" w:rsidRDefault="004402F0" w:rsidP="004402F0">
      <w:pPr>
        <w:pStyle w:val="question-temp"/>
      </w:pPr>
    </w:p>
    <w:p w14:paraId="092E853B" w14:textId="5E946F6F" w:rsidR="00003999" w:rsidRPr="006A084F" w:rsidRDefault="006A084F" w:rsidP="004402F0">
      <w:pPr>
        <w:pStyle w:val="question-temp"/>
        <w:rPr>
          <w:b/>
          <w:bCs/>
          <w:sz w:val="21"/>
          <w:szCs w:val="21"/>
        </w:rPr>
      </w:pPr>
      <w:r w:rsidRPr="006A084F">
        <w:rPr>
          <w:rFonts w:hint="eastAsia"/>
          <w:b/>
          <w:bCs/>
          <w:sz w:val="21"/>
          <w:szCs w:val="21"/>
        </w:rPr>
        <w:t>Concern</w:t>
      </w:r>
    </w:p>
    <w:p w14:paraId="3FA334BE" w14:textId="44443EEB" w:rsidR="004402F0" w:rsidRDefault="004402F0" w:rsidP="006A084F">
      <w:pPr>
        <w:pStyle w:val="a3"/>
        <w:numPr>
          <w:ilvl w:val="0"/>
          <w:numId w:val="1"/>
        </w:numPr>
        <w:ind w:firstLineChars="0"/>
      </w:pPr>
      <w:r>
        <w:lastRenderedPageBreak/>
        <w:t>What are your concerns about AI medical products? (Multiple choice) [Multiple choice question</w:t>
      </w:r>
    </w:p>
    <w:p w14:paraId="2636DDC5" w14:textId="4DA5239A" w:rsidR="000D37F9" w:rsidRPr="000D37F9" w:rsidRDefault="004402F0" w:rsidP="000D37F9">
      <w:pPr>
        <w:widowControl/>
        <w:jc w:val="left"/>
      </w:pPr>
      <w:r>
        <w:t xml:space="preserve"> </w:t>
      </w:r>
      <w:r w:rsidR="000D37F9">
        <w:t xml:space="preserve">  </w:t>
      </w:r>
      <w:r>
        <w:t>□</w:t>
      </w:r>
      <w:r w:rsidR="000D37F9" w:rsidRPr="000D37F9">
        <w:t xml:space="preserve">AI misleads diagnosis and treatment </w:t>
      </w:r>
    </w:p>
    <w:p w14:paraId="76FDF37C" w14:textId="4C32F5B0" w:rsidR="000D37F9" w:rsidRPr="000D37F9" w:rsidRDefault="004402F0" w:rsidP="000D37F9">
      <w:pPr>
        <w:widowControl/>
        <w:jc w:val="left"/>
      </w:pPr>
      <w:r>
        <w:t xml:space="preserve"> </w:t>
      </w:r>
      <w:r w:rsidR="000D37F9">
        <w:t xml:space="preserve">  </w:t>
      </w:r>
      <w:r>
        <w:t xml:space="preserve">□ </w:t>
      </w:r>
      <w:r w:rsidR="000D37F9" w:rsidRPr="000D37F9">
        <w:t xml:space="preserve">Over-reliance on AI </w:t>
      </w:r>
    </w:p>
    <w:p w14:paraId="31899642" w14:textId="0BCBD30D" w:rsidR="004402F0" w:rsidRDefault="004402F0" w:rsidP="000D37F9">
      <w:pPr>
        <w:ind w:firstLineChars="150" w:firstLine="315"/>
        <w:jc w:val="left"/>
      </w:pPr>
      <w:r>
        <w:t>□ data and algorithmic bias.</w:t>
      </w:r>
    </w:p>
    <w:p w14:paraId="06564064" w14:textId="04B364F0" w:rsidR="004402F0" w:rsidRDefault="004402F0" w:rsidP="000D37F9">
      <w:pPr>
        <w:ind w:left="283" w:firstLineChars="50" w:firstLine="105"/>
        <w:jc w:val="left"/>
      </w:pPr>
      <w:r>
        <w:t>□</w:t>
      </w:r>
      <w:r w:rsidR="000D37F9">
        <w:t xml:space="preserve"> </w:t>
      </w:r>
      <w:r>
        <w:t>data security and patient privacy.</w:t>
      </w:r>
    </w:p>
    <w:p w14:paraId="35F0EAB6" w14:textId="77777777" w:rsidR="004402F0" w:rsidRDefault="004402F0" w:rsidP="000D37F9">
      <w:pPr>
        <w:ind w:left="283"/>
        <w:jc w:val="left"/>
      </w:pPr>
      <w:r>
        <w:t xml:space="preserve"> □ Artificial intelligence lacks human emotion.</w:t>
      </w:r>
    </w:p>
    <w:p w14:paraId="76690C4D" w14:textId="50E283D3" w:rsidR="004402F0" w:rsidRDefault="004402F0" w:rsidP="000D37F9">
      <w:pPr>
        <w:ind w:left="283"/>
        <w:jc w:val="left"/>
      </w:pPr>
      <w:r>
        <w:t xml:space="preserve"> □ T "black box" phenomenon f</w:t>
      </w:r>
    </w:p>
    <w:p w14:paraId="3709CB0D" w14:textId="6B6BD4D9" w:rsidR="004402F0" w:rsidRPr="000D37F9" w:rsidRDefault="004402F0" w:rsidP="000D37F9">
      <w:pPr>
        <w:widowControl/>
        <w:jc w:val="left"/>
      </w:pPr>
      <w:r>
        <w:t xml:space="preserve"> </w:t>
      </w:r>
      <w:r w:rsidR="000D37F9">
        <w:t xml:space="preserve">   </w:t>
      </w:r>
      <w:r>
        <w:t xml:space="preserve">□ </w:t>
      </w:r>
      <w:r w:rsidR="000D37F9" w:rsidRPr="000D37F9">
        <w:t xml:space="preserve">AI business model issue could not promotion </w:t>
      </w:r>
    </w:p>
    <w:p w14:paraId="0DBF8CEA" w14:textId="603F5EC3" w:rsidR="004402F0" w:rsidRPr="000D37F9" w:rsidRDefault="004402F0" w:rsidP="000D37F9">
      <w:pPr>
        <w:widowControl/>
        <w:jc w:val="left"/>
      </w:pPr>
      <w:r>
        <w:t xml:space="preserve"> </w:t>
      </w:r>
      <w:r w:rsidR="000D37F9">
        <w:t xml:space="preserve">   </w:t>
      </w:r>
      <w:r>
        <w:t xml:space="preserve">□ </w:t>
      </w:r>
      <w:r w:rsidR="000D37F9" w:rsidRPr="000D37F9">
        <w:t xml:space="preserve">Not easy to use and not well integrated with clinical workflow </w:t>
      </w:r>
    </w:p>
    <w:p w14:paraId="088DA2A9" w14:textId="6EE3CD68" w:rsidR="004402F0" w:rsidRDefault="004402F0" w:rsidP="000D37F9">
      <w:pPr>
        <w:ind w:left="283"/>
        <w:jc w:val="left"/>
      </w:pPr>
      <w:r>
        <w:t xml:space="preserve"> □ </w:t>
      </w:r>
      <w:r w:rsidR="000D37F9">
        <w:t>Laws</w:t>
      </w:r>
      <w:r w:rsidR="000D37F9" w:rsidRPr="000D37F9">
        <w:t>, regulation, and policies lagging behind</w:t>
      </w:r>
    </w:p>
    <w:p w14:paraId="3CA5E2F8" w14:textId="649417EF" w:rsidR="004402F0" w:rsidRPr="000D37F9" w:rsidRDefault="004402F0" w:rsidP="000D37F9">
      <w:pPr>
        <w:widowControl/>
        <w:jc w:val="left"/>
      </w:pPr>
      <w:r>
        <w:t xml:space="preserve"> </w:t>
      </w:r>
      <w:r w:rsidR="000D37F9">
        <w:t xml:space="preserve">   </w:t>
      </w:r>
      <w:proofErr w:type="gramStart"/>
      <w:r>
        <w:t xml:space="preserve">□ </w:t>
      </w:r>
      <w:r w:rsidR="000D37F9" w:rsidRPr="000D37F9">
        <w:t xml:space="preserve"> No</w:t>
      </w:r>
      <w:proofErr w:type="gramEnd"/>
      <w:r w:rsidR="000D37F9" w:rsidRPr="000D37F9">
        <w:t xml:space="preserve"> any Risks </w:t>
      </w:r>
    </w:p>
    <w:p w14:paraId="43011910" w14:textId="344C11AF" w:rsidR="004402F0" w:rsidRDefault="004402F0" w:rsidP="000D37F9">
      <w:pPr>
        <w:ind w:left="283"/>
        <w:jc w:val="left"/>
      </w:pPr>
      <w:r>
        <w:t xml:space="preserve"> □ Other</w:t>
      </w:r>
    </w:p>
    <w:p w14:paraId="63C90397" w14:textId="77777777" w:rsidR="000D37F9" w:rsidRDefault="000D37F9" w:rsidP="000D37F9"/>
    <w:p w14:paraId="39286037" w14:textId="77777777" w:rsidR="000D37F9" w:rsidRDefault="000D37F9" w:rsidP="004402F0">
      <w:pPr>
        <w:ind w:left="283"/>
      </w:pPr>
    </w:p>
    <w:p w14:paraId="5A0BB0A5" w14:textId="77777777" w:rsidR="00FA07DA" w:rsidRDefault="00FA07DA" w:rsidP="006A084F">
      <w:pPr>
        <w:pStyle w:val="a3"/>
        <w:numPr>
          <w:ilvl w:val="0"/>
          <w:numId w:val="1"/>
        </w:numPr>
        <w:ind w:firstLineChars="0"/>
      </w:pPr>
      <w:r>
        <w:t xml:space="preserve">The impact of artificial intelligence on the doctor-patient relationship: (Single choice) </w:t>
      </w:r>
    </w:p>
    <w:p w14:paraId="0D848F66" w14:textId="764C466E" w:rsidR="00FA07DA" w:rsidRDefault="00FA07DA" w:rsidP="00FA07DA">
      <w:pPr>
        <w:ind w:left="283"/>
      </w:pPr>
      <w:r>
        <w:t xml:space="preserve"> ○</w:t>
      </w:r>
      <w:r w:rsidR="00A639C9">
        <w:t xml:space="preserve"> </w:t>
      </w:r>
      <w:r w:rsidR="00A639C9">
        <w:rPr>
          <w:rFonts w:hint="eastAsia"/>
        </w:rPr>
        <w:t>P</w:t>
      </w:r>
      <w:r w:rsidR="00A639C9" w:rsidRPr="00A639C9">
        <w:t>ositive</w:t>
      </w:r>
    </w:p>
    <w:p w14:paraId="317DED49" w14:textId="77777777" w:rsidR="00FA07DA" w:rsidRDefault="00FA07DA" w:rsidP="00FA07DA">
      <w:pPr>
        <w:ind w:left="283"/>
      </w:pPr>
      <w:r>
        <w:t xml:space="preserve"> ○ No significant impact.</w:t>
      </w:r>
    </w:p>
    <w:p w14:paraId="4704C9F5" w14:textId="312A1DA1" w:rsidR="00FA07DA" w:rsidRDefault="00FA07DA" w:rsidP="00FA07DA">
      <w:pPr>
        <w:ind w:left="283"/>
      </w:pPr>
      <w:r>
        <w:t xml:space="preserve"> ○ </w:t>
      </w:r>
      <w:r w:rsidR="00A639C9">
        <w:rPr>
          <w:rFonts w:hint="eastAsia"/>
        </w:rPr>
        <w:t>N</w:t>
      </w:r>
      <w:r w:rsidR="00A639C9" w:rsidRPr="00A639C9">
        <w:t>egative</w:t>
      </w:r>
    </w:p>
    <w:p w14:paraId="1DC49DF0" w14:textId="104C0216" w:rsidR="00FA07DA" w:rsidRDefault="00FA07DA" w:rsidP="00FA07DA">
      <w:pPr>
        <w:ind w:left="283"/>
      </w:pPr>
      <w:r>
        <w:t xml:space="preserve"> ○ </w:t>
      </w:r>
      <w:r w:rsidR="00A639C9">
        <w:rPr>
          <w:rFonts w:hint="eastAsia"/>
        </w:rPr>
        <w:t>H</w:t>
      </w:r>
      <w:r>
        <w:rPr>
          <w:rFonts w:hint="eastAsia"/>
        </w:rPr>
        <w:t>ard</w:t>
      </w:r>
      <w:r>
        <w:t xml:space="preserve"> </w:t>
      </w:r>
      <w:r>
        <w:rPr>
          <w:rFonts w:hint="eastAsia"/>
        </w:rPr>
        <w:t>to</w:t>
      </w:r>
      <w:r>
        <w:t xml:space="preserve"> </w:t>
      </w:r>
      <w:r>
        <w:rPr>
          <w:rFonts w:hint="eastAsia"/>
        </w:rPr>
        <w:t>judgement</w:t>
      </w:r>
    </w:p>
    <w:p w14:paraId="42F87B27" w14:textId="77777777" w:rsidR="00A639C9" w:rsidRDefault="00A639C9" w:rsidP="00FA07DA">
      <w:pPr>
        <w:ind w:left="283"/>
      </w:pPr>
    </w:p>
    <w:p w14:paraId="559EC2EE" w14:textId="54D4B42E" w:rsidR="006A084F" w:rsidRDefault="006A084F" w:rsidP="00A639C9">
      <w:pPr>
        <w:pStyle w:val="a3"/>
        <w:numPr>
          <w:ilvl w:val="0"/>
          <w:numId w:val="1"/>
        </w:numPr>
        <w:ind w:firstLineChars="0"/>
      </w:pPr>
      <w:r>
        <w:t xml:space="preserve">Artificial Intelligence Will Replace Doctors : 1 is </w:t>
      </w:r>
      <w:r w:rsidR="00A639C9">
        <w:t xml:space="preserve">strongly </w:t>
      </w:r>
      <w:r w:rsidR="00A639C9">
        <w:rPr>
          <w:rFonts w:hint="eastAsia"/>
        </w:rPr>
        <w:t>dis</w:t>
      </w:r>
      <w:r>
        <w:t>agree,5 is strongly agree Your rating is ____</w:t>
      </w:r>
    </w:p>
    <w:p w14:paraId="1C2B53E8" w14:textId="77777777" w:rsidR="004402F0" w:rsidRDefault="004402F0" w:rsidP="004402F0">
      <w:pPr>
        <w:pStyle w:val="question-temp"/>
      </w:pPr>
    </w:p>
    <w:p w14:paraId="453E9DA2" w14:textId="48F8235C" w:rsidR="004402F0" w:rsidRDefault="004402F0" w:rsidP="006A084F">
      <w:pPr>
        <w:pStyle w:val="a3"/>
        <w:numPr>
          <w:ilvl w:val="0"/>
          <w:numId w:val="1"/>
        </w:numPr>
        <w:ind w:firstLineChars="0"/>
      </w:pPr>
      <w:r>
        <w:t>What do you think artificial intelligence technology will bring to oncology clinics in the future? 【Fill in the blank】 （Optional）</w:t>
      </w:r>
    </w:p>
    <w:p w14:paraId="0E322C17" w14:textId="77777777" w:rsidR="004402F0" w:rsidRDefault="004402F0" w:rsidP="004402F0">
      <w:pPr>
        <w:pStyle w:val="option-temp"/>
        <w:ind w:left="210" w:right="210"/>
      </w:pPr>
      <w:r>
        <w:t>________________________</w:t>
      </w:r>
    </w:p>
    <w:p w14:paraId="24DEBC0A" w14:textId="77777777" w:rsidR="00085E71" w:rsidRPr="00521845" w:rsidRDefault="00085E71" w:rsidP="00CD0E8F"/>
    <w:sectPr w:rsidR="00085E71" w:rsidRPr="00521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42911"/>
    <w:multiLevelType w:val="hybridMultilevel"/>
    <w:tmpl w:val="5B4275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3534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7C0"/>
    <w:rsid w:val="00003999"/>
    <w:rsid w:val="0003232B"/>
    <w:rsid w:val="00085E71"/>
    <w:rsid w:val="000B2CA8"/>
    <w:rsid w:val="000C65E0"/>
    <w:rsid w:val="000D37F9"/>
    <w:rsid w:val="000E12F0"/>
    <w:rsid w:val="00134C63"/>
    <w:rsid w:val="001A77AC"/>
    <w:rsid w:val="002A3675"/>
    <w:rsid w:val="00330AAB"/>
    <w:rsid w:val="00335886"/>
    <w:rsid w:val="003517C0"/>
    <w:rsid w:val="00427DFA"/>
    <w:rsid w:val="004402F0"/>
    <w:rsid w:val="00521845"/>
    <w:rsid w:val="00551C25"/>
    <w:rsid w:val="00554530"/>
    <w:rsid w:val="005803E8"/>
    <w:rsid w:val="00662F54"/>
    <w:rsid w:val="006A084F"/>
    <w:rsid w:val="007B2CC4"/>
    <w:rsid w:val="008E18A7"/>
    <w:rsid w:val="009A0A1F"/>
    <w:rsid w:val="009B6C1B"/>
    <w:rsid w:val="00A0036C"/>
    <w:rsid w:val="00A639C9"/>
    <w:rsid w:val="00C936B7"/>
    <w:rsid w:val="00CD0E8F"/>
    <w:rsid w:val="00CD3541"/>
    <w:rsid w:val="00D40F55"/>
    <w:rsid w:val="00F117AE"/>
    <w:rsid w:val="00F8411C"/>
    <w:rsid w:val="00FA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0A61"/>
  <w15:chartTrackingRefBased/>
  <w15:docId w15:val="{55BE1655-EB75-DF49-AF93-62546D16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1845"/>
    <w:pPr>
      <w:ind w:firstLineChars="200" w:firstLine="420"/>
    </w:pPr>
  </w:style>
  <w:style w:type="paragraph" w:customStyle="1" w:styleId="question-temp">
    <w:name w:val="question-temp"/>
    <w:basedOn w:val="a"/>
    <w:link w:val="question-tempChar"/>
    <w:qFormat/>
    <w:rsid w:val="004402F0"/>
    <w:pPr>
      <w:widowControl/>
      <w:spacing w:after="60" w:line="276" w:lineRule="auto"/>
      <w:jc w:val="left"/>
    </w:pPr>
    <w:rPr>
      <w:rFonts w:ascii="微软雅黑" w:eastAsia="微软雅黑" w:hAnsi="微软雅黑"/>
      <w:sz w:val="18"/>
      <w:szCs w:val="22"/>
    </w:rPr>
  </w:style>
  <w:style w:type="character" w:customStyle="1" w:styleId="question-tempChar">
    <w:name w:val="question-temp Char"/>
    <w:basedOn w:val="a0"/>
    <w:link w:val="question-temp"/>
    <w:rsid w:val="004402F0"/>
    <w:rPr>
      <w:rFonts w:ascii="微软雅黑" w:eastAsia="微软雅黑" w:hAnsi="微软雅黑"/>
      <w:sz w:val="18"/>
      <w:szCs w:val="22"/>
    </w:rPr>
  </w:style>
  <w:style w:type="paragraph" w:customStyle="1" w:styleId="option-temp">
    <w:name w:val="option-temp"/>
    <w:link w:val="option-tempChar"/>
    <w:qFormat/>
    <w:rsid w:val="004402F0"/>
    <w:pPr>
      <w:ind w:leftChars="100" w:left="100" w:rightChars="100" w:right="100"/>
    </w:pPr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  <w:style w:type="character" w:customStyle="1" w:styleId="option-tempChar">
    <w:name w:val="option-temp Char"/>
    <w:basedOn w:val="question-tempChar"/>
    <w:link w:val="option-temp"/>
    <w:rsid w:val="004402F0"/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</dc:creator>
  <cp:keywords/>
  <dc:description/>
  <cp:lastModifiedBy>Ming Li</cp:lastModifiedBy>
  <cp:revision>2</cp:revision>
  <dcterms:created xsi:type="dcterms:W3CDTF">2024-02-21T08:24:00Z</dcterms:created>
  <dcterms:modified xsi:type="dcterms:W3CDTF">2024-02-21T08:24:00Z</dcterms:modified>
</cp:coreProperties>
</file>